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Table S1. </w:t>
      </w:r>
      <w:r>
        <w:rPr>
          <w:b/>
          <w:bCs/>
          <w:kern w:val="0"/>
          <w:sz w:val="20"/>
          <w:szCs w:val="20"/>
        </w:rPr>
        <w:t>Details of identified proteins and peptides list of each protein</w:t>
      </w:r>
      <w:r>
        <w:rPr>
          <w:b/>
          <w:sz w:val="20"/>
          <w:szCs w:val="20"/>
        </w:rPr>
        <w:t xml:space="preserve"> in AR-treated </w:t>
      </w:r>
      <w:r>
        <w:rPr>
          <w:b/>
          <w:i/>
          <w:sz w:val="20"/>
          <w:szCs w:val="20"/>
        </w:rPr>
        <w:t>L. formosana</w:t>
      </w:r>
      <w:r>
        <w:rPr>
          <w:b/>
          <w:sz w:val="20"/>
          <w:szCs w:val="20"/>
        </w:rPr>
        <w:t>.</w:t>
      </w:r>
    </w:p>
    <w:tbl>
      <w:tblPr>
        <w:tblW w:w="15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660"/>
        <w:gridCol w:w="6107"/>
        <w:gridCol w:w="6660"/>
      </w:tblGrid>
      <w:tr>
        <w:trPr>
          <w:trHeight w:val="457" w:hRule="atLeast"/>
        </w:trPr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pot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NCBI </w:t>
              <w:br/>
              <w:t>accession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in identity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30" w:hRule="atLeast"/>
        </w:trPr>
        <w:tc>
          <w:tcPr>
            <w:tcW w:w="15367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aterial metabolis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7835714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cose-1-phosphate adenylyltransferase (GPAT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PLSFSSSSLTGEKLSTPE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VLGIILGGGAGT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KPAVPLGANY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YVLTQFNSASLNR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DTTILGLDDE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PVPDFSFYD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6500818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ikimate kinase family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ATAAATGFFSPSTVPP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FSSVTPPASLCTAR.C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FPSLEIPLEELNPSVDLLR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IAKLLANSIIY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LANSIIY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GVSIWIDVPLEMAANDML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KEMMEAAGKPF.-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62458456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eta-carotene desaturas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SPDVYLSGPIKK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APGNDPFRPDQ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PVKNFFLSGSYT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TSAYICGAGEELLAL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SAYICGAGEELLAL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6504466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loalkane dehalogenase-lik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TLQAFHGSACCF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TLQAFHGSACCFR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HLLHFSSSTASSPPFLASR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FQSCPST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QSCPSTR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KDPIFGLAMGSGSQATGD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PYLTSGSSGFALNAISRNMN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MN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9511779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utamate dehydrogenase (GDH)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LLIPF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ECTIPKDDGTLASFVGF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DGTLASFVGF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GIGCNPGELSLSELE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HGYSPAVVTGKPTDLGGSLG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IIEAANHPTDPEADEILS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GAFTLGVN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GAFTLGVN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5081239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ine-rich protein 17 (GRP17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EGEEGMSSGDEGMSGSEGGMSGGEGGK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KSG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MSGGSESEEGMSGSEGGMSGGGGSKSK.S + 3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MSGGMSGSEEGMFGSEGGMSSGGGSK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.GMSGGMSGSEEGMSGSEGGMSGGGGGKSK.S + 4 Oxidation (M) 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5218536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earoyl-acyl-carrier protein desaturase-like protein (SACPDLP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QNKIHTMPPEK.M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WTAEENR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YLYLSG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YLYLSGRVDMLMVER.T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LEIDPNGAVSAVADMMR.K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LEIDPNGAVSAVADMMRK.K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8426301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-phosphogluconate dehydrogenas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GQKLALNIAEK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EAEGALPVLGH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AAAGVLKAEGMPSGLLETINVDK.K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EGMPSGLLETINVDKK.M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.ICSYAQGMNLLR.A + Oxidation (M) 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567778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 synthase (CS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PMVYLNNIV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EIMEPCCSV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ILTMPASMSME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ILTMPASMSMER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FGAELVLTDSA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KNPNI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QGIGAGFVP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IAVVFPSFGE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YLSSVLFQSI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341511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nnamoyl-CoA reductas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TVRNPDDPK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WYCYGKAVAEQAAWDAA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VADAHLRVFESP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LH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HLPVLGEQTTEADD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995161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anone 3-hydroxylase (F3H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ALATLTALAQEKTLNASFV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FFALPPEE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FFALPPEEKL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GFIVSSHLQGEAVQDW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PQSDLTLGLKR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TDPGTITLLLQDQVGGLQAT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GEKPILEQPITFAEMYR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479507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lcone synthase (CHS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NPSVCEYMAPSIDA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NPSVCEYMAPSIDAR.Q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LGLRPSV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MMYQQGCFAGGTVL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MMYQQGCFAGGTVLR.L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LVVCSEITAVTF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VGLTFHLL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VLSDYGNMSSACVLFILDEVR.R + Oxidation (M)</w:t>
            </w:r>
          </w:p>
        </w:tc>
      </w:tr>
      <w:tr>
        <w:trPr>
          <w:trHeight w:val="330" w:hRule="atLeast"/>
        </w:trPr>
        <w:tc>
          <w:tcPr>
            <w:tcW w:w="15367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hotosynthesis and energy productio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22805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0" w:name="RANGE!C94"/>
            <w:r>
              <w:rPr>
                <w:kern w:val="0"/>
                <w:sz w:val="20"/>
                <w:szCs w:val="20"/>
              </w:rPr>
              <w:t>phosphoglycerate kinase (PGK)</w:t>
            </w:r>
            <w:bookmarkEnd w:id="0"/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DLNVPLDDNQTITDDT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SLAPLVP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LASLADLYVNDAFGTAH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SLADLYVNDAFGTAH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LKPSVAGFLLQ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LDYLVGAVSNP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PFAAIVGGS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VSLLLPTDVVVAD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5329944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GFAGDDAP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VFPSIVGRPR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TGVMVGMGQK.D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PIEHGIVSNWDDME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PIEHGIVSNWDDMEK.I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WHHTFYNEL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APEEHPVLLTEAPLNP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DLAGRDLTDSLM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YVALDYEQELETA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YELPDGQVITIGAE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DLYGNIVLSGGSTMFPGIAD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LYGNIVLSGGSTMFPGIAD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LYGNIVLSGGSTMFPGIADR.M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LYGNIVLSGGSTMFPGIADRMSR.E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EYDESGPSIVH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5423755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I stability/assembly factor HCF13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GGNTWVP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IPSAEDEDFNY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AEMVTDEGAIYVTSN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AEMVTDEGAIYVTSNR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AVQETVSATLN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VSSGISGASYYTGTFNTVN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NFYLTWEPGQPYWQPHN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IQNMGW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DGGLWLLV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FGILDVGY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KAADNIAANLYSV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FVLGNDGVLL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7438645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ide a oxygenase (CAO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KFGVFAVFGEAD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DIEYLDWRA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YMEELVNDRLLQDR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LNVSGPVQSYHPNLKNFWYPVAFSADL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83217735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CF1 alpha sub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VTIQADEISNII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RIEQYN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VNTGTVLQVGDGIA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AQIPVSEAYLG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INALAKPIDG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IESPAPGIIS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VYEPLQTGLIAIDSMIPIGR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SSVAQVVTTFQE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TLIIYDDLS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YL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4421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subunit bet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CQVIGAVVDV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VLEVAQHLGENMV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VLEVAQHLGENMVR.T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LNTGSPITVPVG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VDLLAPYQ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HGGFSVFAGVGE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ALVYGQMNEPPGA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ALVYGQMNEPPGAR.A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GLTGLTVAEHF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AEGQDVLLFIDNIF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TQANSEVSALLG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ISELGIYPAVDPLDSTS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5428086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V-type proton ATPase subunit 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QEIVNI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PVSLDMLG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PVSLDMLGR.I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YPEEMIQTGISTIDVMNSIAR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YPEEMIQTGISTIDVMNSIAR.G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PLFSAAGLPHNEIAAQIC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DFEENGSME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FEENGSME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EVPGR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YPGYMYTDLATIYE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YPGYMYTDLATIYER.A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IYPPINVLPSLS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HADVSNQLYANYAIG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VVGEEALSSEDLLYLEFLDKFE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FVAQGAYDT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VAQGAYDT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794562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ygen-evolving enhancer protein (OEE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LTFDEIQS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GKYEMK.K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FCLEPTSFTV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CLEPTSFTV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EPPAFQ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TYTLDEMEGPLEVGADGTLK.F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EEKDGIDYAAVTVQLPGGE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5758863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beta sub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RIAQIIGPVLDVVFSPG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PNIYNALVVK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MEVIDTGAPLSVPVGGATLG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FNVLGEPVDNLGPVDT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SIFETGI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VDLLAPY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HGGVSVFGGVGE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GNDLYMEMK.E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ALVYGQMNEPPGA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ALVYGQMNEPPGAR.M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GLTALTMAEYF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GLTALTMAEYFR.D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VNEQDVLLFIDNIF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VQAGSEVSALLG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IYPAVDPLDSTSTMLQP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VGEEHYETAQ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MNLEEESKL.-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58726716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ribulose 1,5-bisphosphate carboxylase/oxygenase activas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LAYDMSDDQQDIT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FQCELVFAK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GITPIMMSAGELESGNAGEPA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PIIVTGNDFSTLYAPLI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YWAPT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GVCIGIF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VDTFPGQSIDFFGAL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YDDEV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YDDEVRK.W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GPPTFEQPK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5222551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ribulokinase (PPK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NDFDLMYEQV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LVIEGLHPMFDE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RDLLDFSIYLDISNEV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LLDFSIYLDISNEV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MAERGHSLESIK.A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PDFDAFIDPQ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DELIYVESHLSNLST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YGEVTQQMLK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YGEVTQQMLK.H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9322651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bisphosphate aldolas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LASIGLENTEAN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ASIGLENTEAN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VDVLVEQNIVPGI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VDVLVEQNIVPGIK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AAWGLA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TPEQVASYTLKLL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GMFVKGYTY.-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10825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glycoprotein-2 (PGP2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INIIGLAYLFP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ALENTYK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ALENTYKYG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GKVDGHIQF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MVGRTTVVVAHR.L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NQMVASVFEILDRK.T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GERGVQMSGGQ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62946539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se-1,5-bisphosphate carboxylase/oxygenase small sub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ASSVISSAAVATR.T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ASSVISSAAVAT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RCMQVWPPINTK.K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ETLSYLPDLTDEQLL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PGYYDGRYWTMWK.L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22805</w:t>
            </w:r>
          </w:p>
        </w:tc>
        <w:tc>
          <w:tcPr>
            <w:tcW w:w="6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glycerate kinase (PGK)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DLNVPLDDNQTITDDT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SLAPLVP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LASLADLYVNDAFGTAH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SLADLYVNDAFGTAH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LKPSVAGFLLQ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LDYLVGAVSNP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PFAAIVGGS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VSLLLPTDVVVAD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660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6539332</w:t>
            </w:r>
          </w:p>
        </w:tc>
        <w:tc>
          <w:tcPr>
            <w:tcW w:w="6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BisCO large subunit-binding protein subunit alpha-like isoform 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ADAVGLTLGP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VVLDEFGSP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GLLSVTSGANPVSL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VQGLVEELEK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YISPQFVTNPE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PGFGE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STTIIADAATKDELQA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GAATETELED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PVAGAPQGLTV.-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6188415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ribulose-1,5-biphosphate carboxylase/oxygenase (Rubisco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SPPTETK.A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TDILAAF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FQGPPHGIQVE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GLDFTKDDENVNSQPFMR.W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LFCAEALY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HYLNATAGTCEEMI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NGLLLHIH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KNHGMHF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HGMHF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HGMHF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ITLGFVDLLRDDFVE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7816654</w:t>
            </w:r>
          </w:p>
        </w:tc>
        <w:tc>
          <w:tcPr>
            <w:tcW w:w="6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al ion binding protei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KANMFYCASQASTATANDER.T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FTAPCSSGDDYVAPY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NSGSLMKLISSDVSLA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CQGKVK.K</w:t>
            </w:r>
          </w:p>
        </w:tc>
      </w:tr>
      <w:tr>
        <w:trPr>
          <w:trHeight w:val="330" w:hRule="atLeast"/>
        </w:trPr>
        <w:tc>
          <w:tcPr>
            <w:tcW w:w="15367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ress and defens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2568255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R-NBS-LRR class disease resistance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VTDVSDKLNLTPS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LDVVNGFNILAD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DVVNGFNILADRSLV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VLTKGTGTESV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IDMSFSYSLK.E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ITIPLSPGTLSASS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ITIPLSPGTLSASSRF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41989446</w:t>
            </w:r>
          </w:p>
        </w:tc>
        <w:tc>
          <w:tcPr>
            <w:tcW w:w="6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S-LRR class disease resistance protei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PQEIQKL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TGIEELPWEIGEL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TRISELPSQIGELK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PEGVCEDLI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4111296</w:t>
            </w:r>
          </w:p>
        </w:tc>
        <w:tc>
          <w:tcPr>
            <w:tcW w:w="6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cc-nbs-lrr resistance protei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IGYVLNCNTNIQNLK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IGYVLNCNTNIQNLKNEVE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VLAVVSHTPDI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SVRLVAAEVA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SCLLLEGDKDGSVK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HDVVHSFAISVAL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PSLQIPDSFFREM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KVLSLMSSNIVR.L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TRLQLLDLSNCE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WETEGSSSQRNNACLSELK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CHGQLMAESLGNLRIL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MEEIVVPEDIGEGKMMSK.M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89157416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hydroxy-2-methyl-2-(E)-butenyl 4-diphosphate reductas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ASLQLTPLSTRTDYLSLPADI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NNYEYTWGNVTV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AFMEKFK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GIANQTTMLKGETEEIG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VEDALLKVFEI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210363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corbate peroxidase (APX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CAPLML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AWHSAGTFDVCTKSGGPFGTM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SDHL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AADEDAFFADYSEAHL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028946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thione S-transferase (GST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AHHHFFAPRK.Q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ELDGMDQEVWADMGTAV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IAKMSSTNSSGDPAAVR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VGGWASPFMN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8404004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K-associating protein 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QSENQNNTTVTDK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LEEIEHEFEAASDSLK.Q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FEAATESLKQLQVDDSTED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LQVDDSTED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SMLEEIER.E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VATEKQTAVDTHFATA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7530547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ass III peroxidase ATP3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VRANIVSMVLLMHAIVGFPFHAR.G + 3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LFHDCFIEGCDASILLDST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KIENR.C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ENRCPGVVSCADIVAMAA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AVFWAGGPYYDIP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DFDNAYFNALQM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6559803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omal 70 kDa heat shock-related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AVVNPENTFFSV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AVVNPENTFFSVK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MSEVDEES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FAAEEISAQVL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VVTVPAYFNDSQ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AGLEVL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INEPTAASLAYGFE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ALQRLTETAE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KFEELCSDLLD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EELCSDLLD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EVFSTAADGQTSVEINVLQGE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QADSVVYQTE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7490825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S-LRR resistance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DD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SDFLSVYPIVGLGGVG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SYFHLTPTL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SYFHLTPTLKR.C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CFAFCAMFP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LFQLNHYTKTK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KHDYSPTN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NSLAELHDLNLGG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LNDVCSLSEAQAANLMGK.K + Oxidation (M)</w:t>
            </w:r>
          </w:p>
        </w:tc>
      </w:tr>
      <w:tr>
        <w:trPr>
          <w:trHeight w:val="330" w:hRule="atLeast"/>
        </w:trPr>
        <w:tc>
          <w:tcPr>
            <w:tcW w:w="15367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ignal transductio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3344130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tochrome 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ISRLQSLPSGNISLLCDVLV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VRDLTGYD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LTGYDRVMVYK.F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HEDEHGEVVSEC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APVAIITQSPNAMDLVK.C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DGAALYFKN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71940268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uncate phytochrome A2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STSRPSQSSSNSG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QSLPSGSMER.L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VRVLQDE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WGLVVCHNTTP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IL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TAKDVVFWF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VQFEI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LLGELFGTHMAAC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SEQTALK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8405351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scisic acid receptor PYL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FVKSCHVVIGDG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VSGLPAAFSLE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MNYK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RVVESYVVDVPAGND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9475476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 carboxypeptidase-like 1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DGQDAILDIQWLKNFSVR.Y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ASIIFLDSPVGSGFSYAQSSEGY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SDSLAAAHGYDFLKK.W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TFLSDKLYK.K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MEKINLPHVLEPK.C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LFSYIWAND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LFSYIWANDR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755306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ic nucleotide-gated ion channel 1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RTAFVAPSS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YMSYLDCK.T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IEEWMRH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EIQR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VTEVEAFALRAEDLK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YYSHQW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.ARMEDVSSIK.F + Oxidation (M) </w:t>
            </w:r>
          </w:p>
        </w:tc>
      </w:tr>
      <w:tr>
        <w:trPr>
          <w:trHeight w:val="330" w:hRule="atLeast"/>
        </w:trPr>
        <w:tc>
          <w:tcPr>
            <w:tcW w:w="15367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ranscriptio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87369233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poisomerase I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AVEACPTPNLR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DMDEDDEPIVFK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DMDEDDEPIVFK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PLSSPKVSTSSA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KPFNQH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YDSDDDKPLA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GNFRVEPPGLF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IRPCDITINIG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LMPGLTAKVFR.T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DLKTVALGTS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EVPIEKIFN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8802618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DNA-damage-inducible protein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SANGGRASEEG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SEEGR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CGAHHEPLMMSSGDVMAYADAPTKK.G + 3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GILEYGEDYL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MMDEGILDFQSVFR.L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ILLQAVLV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196900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RNA helicase 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ETC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VCTQPR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ISAMSVSE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LYLEDVLSIL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CGDSEDGAILVFLPGWDDINKT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RLLENPFFADSA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DGGMHI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WLPFRTTALEVAQMYILR.E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2602279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 polymerase beta sub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SIEIWYSTSEYLRQEMNPNFR.M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NVSQVHQLVGMR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CGTIRGISVSPQNSTMPER.I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FHTGGVFTGGTAEHV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GTIEMHSIVK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SFVEVRTNGMIQDFL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GSDHTNMNPFYSIYIYPK.T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ITSKVLVSEDGMSNVFLPGELIGLF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LVSEDGMSNVFLPGELIGLFR.A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LVSEDGMSNVFLPGELIGLFRAE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8808201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ichromosome maintenance protein 10 isoform 1-lik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GNDGRAYGTW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ANDDFKASLQK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HASSIAQA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HASSIAQAR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MELE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EKPGSDRVVMGDMSNR.N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PVLKS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YDDDAREEDVDTMMTR.M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FDSSTCAGHRSCVTQIESIMR.Y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23690255</w:t>
            </w:r>
          </w:p>
        </w:tc>
        <w:tc>
          <w:tcPr>
            <w:tcW w:w="6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urase K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EEIQRYLQLE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YQPNHLIISPNDSTQNR.F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VNVFVKV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FRASLCLV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.SQILENAFLINNAIKR.L 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83529139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urase 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EEFQVYLELD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ITRMYQQNHLIISANDSNK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ASSFHLL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QMLENSFIIENFMK.K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QMLENSFIIENFMK.K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QMLENSFIIENFMKK.L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FL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1629786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urase 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ISSLER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ASSLHFL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FLHECHNWDSLITSNSK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EHLAEVFA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PFMHYVRYQG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YNHSIDFLGY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.FDALVPIIPLIRSLAK.S 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56720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transcription elongation factor s-II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LHRYEDYVSSIQ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NPDFR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ILVGEI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ADEPMTTYVTCTICDNHWK.F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.SADEPMTTYVTCTICDNHWKFC.- </w:t>
            </w:r>
          </w:p>
        </w:tc>
      </w:tr>
      <w:tr>
        <w:trPr>
          <w:trHeight w:val="330" w:hRule="atLeast"/>
        </w:trPr>
        <w:tc>
          <w:tcPr>
            <w:tcW w:w="15367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ost-translational modificatio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4089629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-box family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AQFGGGG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AQFGGGGK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CLCFLANFLGERVDVWMMK.E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GDEVLIEHDNLDLCWYDLK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HLDGRTQDDDEDS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880288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ubiquitin-protein ligase/hyperplastic discs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SSEEASAEETPR.K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LTEMLLK.V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NGVIFCS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FL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HVDDLAGNHDQMK.W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SAEDRSK.L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MTALRHGSTGFAFD.-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4322967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translational elongation factor Tu (EF-Tu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KPHVNIGTIGHVDHG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YELMETVDK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MDKPFLLAVEDVFSITGRGTVATG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TVATGRVE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EGQVYVLTPEEGGR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GGRTVGAGMVN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5429488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karyotic initiation factor 4A-1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IYAYGFEKPSAIQQ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DQRILSSGVHVVVGTPG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LSSGVHVVVGTPG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FDML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FDMLR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QSLRPDYIK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SLRPDYIK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FVLDEADEMLS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FVLDEADEMLSR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LFDIQ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684767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 division protease ftsH-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LEYLDKD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QLPGLSQELLQ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KENAPCIVFVDEIDAVG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NAPCIVFVDEIDAVGR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DILDSALLRPG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PGFSGADLANLLNEAAILAG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SISSKEIDDSID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QLFA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ILSEFTEIPPEN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24127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adenosylmethionine synthase (SAM synthase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NMVMVFGEITTKAQVDYEK.I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QVDYE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LVNIEQQSPDIAQGVHGHLT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HTVLISTQHDETVTNDEIAADL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IFHLNPSG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VIGGPHGDAGLTG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ILKIV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NFDFRPGMIAINLDL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NFDFRPGMIAINLDLK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AAYGHFGR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3342178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A inducible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TEE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GQMMDK.A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GQMMDKAGQATEAT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AQTAQAAKD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QTGSFLGEK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0535769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ylene-responsive transcriptional coactivato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PMRPTGGLK.Q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PMRPTGGLKQDWDPIVLQKPK.M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PMRPTGGLKQDWDPIVLQKPK.M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ATLAVNVR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PVDVRQAIQK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.AVPNQLVLGK.M </w:t>
            </w:r>
          </w:p>
        </w:tc>
      </w:tr>
      <w:tr>
        <w:trPr>
          <w:trHeight w:val="330" w:hRule="atLeast"/>
        </w:trPr>
        <w:tc>
          <w:tcPr>
            <w:tcW w:w="15367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ther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68047657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LQAVVN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TLEPNKVHLFLQAADG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EPLLEDKEEDEGLTTK.W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MQDLQIKLAR.L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HETVVRESASYGA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METLSHYTRNHWA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REKPLP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YDIEGQLR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IPITGVGR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EEIQRI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2772723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ANDALPKDTPEA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RSPEGWA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GLVER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PQSSSDDTDSKVILVTNVHFATT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ANVAETSSPAAAVMRPRPPV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ANVAETSSPAAAVMRPRPPVRMPM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2823293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ELMODRAFT-44909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ANDALPKDTPEA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RSPEGWA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GLVER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RQVELEVTK.L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PQSSSDDTDSKVILVTNVHFATT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AISTHFGSCGEVVKVTMLTDGVSGKPK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ANVAETSSPAAAVMRPRPPVR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ANVAETSSPAAAVMRPRPPVRMPM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67998464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GNESSTIESFSTEFR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GNESSTIESFSTEFRR.D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SHLQMYRSG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GRINTDGMPK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TGRNSELL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TLGNHGFQGHMGE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IEFNLTMPNR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7797753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AMASQVSR.S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TRALGR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MVDEDLELA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MVDEDLELAKR.E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LADAGYIDAQQQP.-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783487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VITISV-04030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IYAYGFEKPSAIQQ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EDQRILSSGVHVVVGTPG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LSSGVHVVVGTPG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ILSSGVHVVVGTPGRVFDML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FDML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FDMLR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QSLRPDYIK.M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FVLDEADEMLS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MFVLDEADEMLSR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DQIYDIFQLLPS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QVGVFSATMPPEALEIT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QVGVFSATMPPEALEITR.K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QFYVNVDKEEW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DWLTDKMR.S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LITTDLLA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LFDIQR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LFDIQR.F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68004878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GEKIVDHEMSFLSSDLICEILN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VDHEMSFLSSDLICEILNR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YVFESEACWER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YANCYPCLSGRGAV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LNENMTVSWILINK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SGEMANFASWKPLGGLR.H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HGLESVELLNRALGCGR.T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GSQHCHQMSR.W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.GSQHCHQMSR.W + Oxidation (M) 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68000362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.MATFAKPENAL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MFKYVELCVDMK.K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YVELCVDMKK.G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DRETVTPWF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FLWETYRTVLEILR.N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RTPKPQMMAVYYAK.L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ANILGFNIDAKK.D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PNLSDKLSSASPVPEV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ACSMISPPTVE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FYQQQQEQAIEQSKK.Q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6779860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.ATLASGKSNVVK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KCLWPAGRPGDSAASAM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CLWPAGRPGDSAASAMRR.S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TGDALRGGS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VDMPGLGKEDV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AQMKNGVLK.I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18201086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OsI-2908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QVSEAEIKALSFSYVAML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LREENGSLK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RISTNMEELHNELSE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HVSDASLQSLRSMVMALQK.E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HIVQLERALK.F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LGGDLAMAREELAK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VLDLMVRMLGFSEEDK.Q + 2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GVVRGVLGLPG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9389230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SGSSLDARDGGTGLVVPPAR.R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DPGAPAVVEPPERR.A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ASPITNPVIHR.G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GLIYLLDEQG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IELEWMQNR.K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.IELEWMQNR.K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VLLAPRCCGT.-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7721931</w:t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22960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RMAASSSL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AASSSLR.L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MAASSSLRLILGSSSASR.R + Oxidation (M)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.KEKPEELVVALAHAK.V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.EKPEELVVALAHAKVTPFLLLLFK.N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Assigned spot number as indicated in Figure </w:t>
      </w:r>
      <w:r>
        <w:rPr/>
        <w:t>3</w:t>
      </w:r>
      <w:r>
        <w:rPr/>
        <w:t xml:space="preserve"> A and Table 1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Database accession numbers according to NCBInr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The name of the proteins identified by MALDI-TOF MS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Sky123.Org" w:date="2014-05-15T16:30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27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Sky123.Org" w:date="2014-05-15T16:30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27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2:54:00Z</dcterms:created>
  <dc:creator>Administrator</dc:creator>
  <dc:description/>
  <cp:keywords/>
  <dc:language>en-US</dc:language>
  <cp:lastModifiedBy>juan</cp:lastModifiedBy>
  <dcterms:modified xsi:type="dcterms:W3CDTF">2014-06-04T02:54:00Z</dcterms:modified>
  <cp:revision>2</cp:revision>
  <dc:subject/>
  <dc:title>Supplemental Table S1</dc:title>
</cp:coreProperties>
</file>